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87BEE" w14:textId="6C4D1D0F" w:rsidR="000E3AC3" w:rsidRDefault="000E3AC3">
      <w:r>
        <w:rPr>
          <w:rFonts w:ascii="Times New Roman" w:hAnsi="Times New Roman" w:cs="Times New Roman"/>
          <w:lang w:val="en-GB"/>
        </w:rPr>
        <w:t xml:space="preserve">Table S3: Summary of the partial </w:t>
      </w:r>
      <w:r w:rsidRPr="00EE4DFB">
        <w:rPr>
          <w:rFonts w:ascii="Times New Roman" w:hAnsi="Times New Roman" w:cs="Times New Roman"/>
          <w:i/>
          <w:lang w:val="en-GB"/>
        </w:rPr>
        <w:t>fhs</w:t>
      </w:r>
      <w:r>
        <w:rPr>
          <w:rFonts w:ascii="Times New Roman" w:hAnsi="Times New Roman" w:cs="Times New Roman"/>
          <w:lang w:val="en-GB"/>
        </w:rPr>
        <w:t xml:space="preserve"> sequences and OTUs obtained, the in-silico T-RFLP fragment, and the closest relative identified.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549" w:tblpY="2881"/>
        <w:tblW w:w="0" w:type="auto"/>
        <w:tblLook w:val="04A0" w:firstRow="1" w:lastRow="0" w:firstColumn="1" w:lastColumn="0" w:noHBand="0" w:noVBand="1"/>
      </w:tblPr>
      <w:tblGrid>
        <w:gridCol w:w="2719"/>
        <w:gridCol w:w="1999"/>
        <w:gridCol w:w="1069"/>
        <w:gridCol w:w="1876"/>
        <w:gridCol w:w="6513"/>
      </w:tblGrid>
      <w:tr w:rsidR="000E3AC3" w:rsidRPr="006D28E1" w14:paraId="745BABD4" w14:textId="77777777" w:rsidTr="005664C1">
        <w:trPr>
          <w:trHeight w:val="66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8CADA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Accession number or OT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AC936" w14:textId="77777777" w:rsidR="000E3AC3" w:rsidRPr="00355FE3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E74402">
              <w:rPr>
                <w:rFonts w:ascii="Times New Roman" w:hAnsi="Times New Roman" w:cs="Times New Roman"/>
                <w:b/>
                <w:noProof/>
                <w:lang w:val="en-GB"/>
              </w:rPr>
              <w:t>T-RFLP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 xml:space="preserve"> fragment</w:t>
            </w:r>
          </w:p>
          <w:p w14:paraId="0206096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(</w:t>
            </w:r>
            <w:r w:rsidRPr="00BD01FB">
              <w:rPr>
                <w:rFonts w:ascii="Times New Roman" w:hAnsi="Times New Roman" w:cs="Times New Roman"/>
                <w:b/>
                <w:i/>
                <w:noProof/>
                <w:lang w:val="en-GB"/>
              </w:rPr>
              <w:t>Hpy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188II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3F775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E74402">
              <w:rPr>
                <w:rFonts w:ascii="Times New Roman" w:hAnsi="Times New Roman" w:cs="Times New Roman"/>
                <w:b/>
                <w:noProof/>
                <w:lang w:val="en-GB"/>
              </w:rPr>
              <w:t xml:space="preserve">Digest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91613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  <w:p w14:paraId="69B0CE30" w14:textId="77777777" w:rsidR="000E3AC3" w:rsidRDefault="000E3AC3" w:rsidP="00566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Suggested</w:t>
            </w:r>
          </w:p>
          <w:p w14:paraId="3EE2E7DF" w14:textId="77777777" w:rsidR="000E3AC3" w:rsidRDefault="000E3AC3" w:rsidP="00566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clus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271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BD01FB">
              <w:rPr>
                <w:rFonts w:ascii="Times New Roman" w:hAnsi="Times New Roman" w:cs="Times New Roman"/>
                <w:b/>
                <w:noProof/>
                <w:lang w:val="en-GB"/>
              </w:rPr>
              <w:t>Highest amino acid sequence identity to</w:t>
            </w:r>
          </w:p>
          <w:p w14:paraId="15763F00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</w:tr>
      <w:tr w:rsidR="000E3AC3" w:rsidRPr="006D28E1" w14:paraId="6870EDC0" w14:textId="77777777" w:rsidTr="005664C1">
        <w:trPr>
          <w:trHeight w:val="66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BD322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FA794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CA5B8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4C39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F1262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i/>
                <w:noProof/>
                <w:lang w:val="en-GB"/>
              </w:rPr>
            </w:pPr>
          </w:p>
        </w:tc>
      </w:tr>
      <w:tr w:rsidR="000E3AC3" w:rsidRPr="006D28E1" w14:paraId="0E993098" w14:textId="77777777" w:rsidTr="005664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DC8C6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C2E97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44ED2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07A59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27AAE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i/>
                <w:noProof/>
                <w:lang w:val="en-GB"/>
              </w:rPr>
            </w:pPr>
          </w:p>
        </w:tc>
      </w:tr>
      <w:tr w:rsidR="000E3AC3" w:rsidRPr="006D28E1" w14:paraId="6F26A272" w14:textId="77777777" w:rsidTr="00566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E05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OT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D230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27B8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CA518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6F3E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b/>
                <w:i/>
                <w:noProof/>
                <w:lang w:val="en-GB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Caloranaerobacter azorensis (Clostridiaceae)</w:t>
            </w:r>
          </w:p>
        </w:tc>
      </w:tr>
      <w:tr w:rsidR="000E3AC3" w:rsidRPr="006D28E1" w14:paraId="71EA3652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D23F" w14:textId="77777777" w:rsidR="000E3AC3" w:rsidRPr="00E74402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84D8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10AA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4F419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083E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noProof/>
                <w:lang w:val="en-GB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epidanaerobacter acetatoxydans (Thermoanaerobacteraceae)</w:t>
            </w:r>
          </w:p>
        </w:tc>
      </w:tr>
      <w:tr w:rsidR="000E3AC3" w:rsidRPr="00E1657A" w14:paraId="14B51758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EC0A" w14:textId="77777777" w:rsidR="000E3AC3" w:rsidRPr="00E74402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0609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6F45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38867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A54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noProof/>
                <w:lang w:val="en-GB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oorella thermoacetica (Thermoanaerobacteraceae)</w:t>
            </w:r>
          </w:p>
        </w:tc>
      </w:tr>
      <w:tr w:rsidR="000E3AC3" w:rsidRPr="00E1657A" w14:paraId="4E9AFE8E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453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2172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98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F88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2CD14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5747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4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Enterococcus pallens (Enterococcaceae)</w:t>
            </w:r>
          </w:p>
        </w:tc>
      </w:tr>
      <w:tr w:rsidR="000E3AC3" w:rsidRPr="00E1657A" w14:paraId="70F3BA2F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7D88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8C1F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4033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D48C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C79C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ahella australiensis (Thermoanaerobacterales Family IV) </w:t>
            </w:r>
          </w:p>
        </w:tc>
      </w:tr>
      <w:tr w:rsidR="000E3AC3" w:rsidRPr="00E1657A" w14:paraId="668D8BCD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897F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A0A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215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A7A59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7D74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2 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seudoflavonifractor capillosus (Clostridiales)</w:t>
            </w:r>
          </w:p>
        </w:tc>
      </w:tr>
      <w:tr w:rsidR="000E3AC3" w:rsidRPr="00E1657A" w14:paraId="74DEE0DB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2E4F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69B0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485F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50A2" w14:textId="77777777" w:rsidR="000E3AC3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34D0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Clostridium ultunense (Clostridiaceae)</w:t>
            </w:r>
          </w:p>
        </w:tc>
      </w:tr>
      <w:tr w:rsidR="000E3AC3" w:rsidRPr="00E1657A" w14:paraId="3A80FD29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34D6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B236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8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8B8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964B9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207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3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seudobacteroides cellulosolvens (Ruminococcaceae)</w:t>
            </w:r>
          </w:p>
        </w:tc>
      </w:tr>
      <w:tr w:rsidR="000E3AC3" w:rsidRPr="00E1657A" w14:paraId="7061E963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E6D7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6A86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78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54CC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8EB58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46E7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7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eptococcaceae bacterium </w:t>
            </w:r>
            <w:r w:rsidRPr="000143C1">
              <w:rPr>
                <w:rFonts w:ascii="Times New Roman" w:hAnsi="Times New Roman" w:cs="Times New Roman"/>
                <w:lang w:val="en-US" w:eastAsia="en-US"/>
              </w:rPr>
              <w:t>1109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(Peptococcaceae)</w:t>
            </w:r>
          </w:p>
        </w:tc>
      </w:tr>
      <w:tr w:rsidR="000E3AC3" w:rsidRPr="00E1657A" w14:paraId="44A81853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7ED6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CBF4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78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455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77553" w14:textId="77777777" w:rsidR="000E3AC3" w:rsidRDefault="000E3AC3" w:rsidP="005664C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ACA5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        Pediococcus damnosus (Lactobacillaceae)</w:t>
            </w:r>
          </w:p>
        </w:tc>
      </w:tr>
      <w:tr w:rsidR="000E3AC3" w:rsidRPr="006D28E1" w14:paraId="5280F496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EE95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C071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81B2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570EA" w14:textId="77777777" w:rsidR="000E3AC3" w:rsidRPr="009C4D3A" w:rsidRDefault="000E3AC3" w:rsidP="005664C1">
            <w:pPr>
              <w:contextualSpacing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A664" w14:textId="77777777" w:rsidR="000E3AC3" w:rsidRPr="00BD01FB" w:rsidRDefault="000E3AC3" w:rsidP="005664C1">
            <w:pPr>
              <w:contextualSpacing/>
              <w:rPr>
                <w:rFonts w:ascii="Times New Roman" w:hAnsi="Times New Roman" w:cs="Times New Roman"/>
                <w:i/>
                <w:lang w:val="en-GB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6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Ruminococcus flavefaciens (Ruminococcaceae)</w:t>
            </w:r>
          </w:p>
        </w:tc>
      </w:tr>
      <w:tr w:rsidR="000E3AC3" w:rsidRPr="006D28E1" w14:paraId="69B0DE5D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096A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JQ08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0911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97AE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EB7E" w14:textId="77777777" w:rsidR="000E3AC3" w:rsidRPr="009C4D3A" w:rsidRDefault="000E3AC3" w:rsidP="005664C1">
            <w:pPr>
              <w:contextualSpacing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0F3A" w14:textId="77777777" w:rsidR="000E3AC3" w:rsidRPr="00BD01FB" w:rsidRDefault="000E3AC3" w:rsidP="005664C1">
            <w:pPr>
              <w:contextualSpacing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10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Aminobacterium colombiense (Synergistaceae)</w:t>
            </w:r>
          </w:p>
        </w:tc>
      </w:tr>
      <w:tr w:rsidR="000E3AC3" w:rsidRPr="006D28E1" w14:paraId="2FAF4022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7BC4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D77C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47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7C3F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972AD" w14:textId="77777777" w:rsidR="000E3AC3" w:rsidRPr="009C4D3A" w:rsidRDefault="000E3AC3" w:rsidP="005664C1">
            <w:pPr>
              <w:contextualSpacing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1F01" w14:textId="77777777" w:rsidR="000E3AC3" w:rsidRPr="00BD01FB" w:rsidRDefault="000E3AC3" w:rsidP="005664C1">
            <w:pPr>
              <w:contextualSpacing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5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5E41D1BB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8DD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BF30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534D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19A05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A523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5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6D8CDB7F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E9C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C64A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C087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8C500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4F30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Eubacterium infirmum (Clostridiales)</w:t>
            </w:r>
          </w:p>
        </w:tc>
      </w:tr>
      <w:tr w:rsidR="000E3AC3" w:rsidRPr="006D28E1" w14:paraId="78B223B1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891A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8EED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49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E3D5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50BAA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55D1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epidanaerobacter acetatoxydans (Thermoanaerobacteraceae)</w:t>
            </w:r>
          </w:p>
        </w:tc>
      </w:tr>
      <w:tr w:rsidR="000E3AC3" w:rsidRPr="006D28E1" w14:paraId="103A1686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54D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D94F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589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7979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505A1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AFE7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4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ahella australiensis (Thermoanaerobacterales </w:t>
            </w:r>
            <w:r w:rsidRPr="000143C1">
              <w:rPr>
                <w:rFonts w:ascii="Times New Roman" w:hAnsi="Times New Roman" w:cs="Times New Roman"/>
                <w:lang w:val="en-US" w:eastAsia="en-US"/>
              </w:rPr>
              <w:t>Family IV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>)</w:t>
            </w:r>
          </w:p>
        </w:tc>
      </w:tr>
      <w:tr w:rsidR="000E3AC3" w:rsidRPr="006D28E1" w14:paraId="14BF8D72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D1D9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2A07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3138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3A04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6AEA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2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ahella australiensis (Thermoanaerobacterales </w:t>
            </w:r>
            <w:r w:rsidRPr="000143C1">
              <w:rPr>
                <w:rFonts w:ascii="Times New Roman" w:hAnsi="Times New Roman" w:cs="Times New Roman"/>
                <w:lang w:val="en-US" w:eastAsia="en-US"/>
              </w:rPr>
              <w:t>Family IV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>)</w:t>
            </w:r>
          </w:p>
        </w:tc>
      </w:tr>
      <w:tr w:rsidR="000E3AC3" w:rsidRPr="006D28E1" w14:paraId="68C10270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FA66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E66F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582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FFD3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E10C7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74F0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2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ahella australiensis (Thermoanaerobacterales </w:t>
            </w:r>
            <w:r w:rsidRPr="000143C1">
              <w:rPr>
                <w:rFonts w:ascii="Times New Roman" w:hAnsi="Times New Roman" w:cs="Times New Roman"/>
                <w:lang w:val="en-US" w:eastAsia="en-US"/>
              </w:rPr>
              <w:t>Family IV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>)</w:t>
            </w:r>
          </w:p>
        </w:tc>
      </w:tr>
      <w:tr w:rsidR="000E3AC3" w:rsidRPr="006D28E1" w14:paraId="1DE60194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681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24CD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9108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8C177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B8BC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5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eptococcaceae bacterium </w:t>
            </w:r>
            <w:r w:rsidRPr="000143C1">
              <w:rPr>
                <w:rFonts w:ascii="Times New Roman" w:hAnsi="Times New Roman" w:cs="Times New Roman"/>
                <w:lang w:val="en-US" w:eastAsia="en-US"/>
              </w:rPr>
              <w:t>1109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</w:t>
            </w:r>
          </w:p>
        </w:tc>
      </w:tr>
      <w:tr w:rsidR="000E3AC3" w:rsidRPr="006D28E1" w14:paraId="114832BA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5938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73A4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1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1A31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ABCE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EE2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Clostridium ultunense (Clostridiaceae)</w:t>
            </w:r>
          </w:p>
        </w:tc>
      </w:tr>
      <w:tr w:rsidR="000E3AC3" w:rsidRPr="006D28E1" w14:paraId="2ECE6C58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EB40F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E568D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82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B346A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6B481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pSAOB cluster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78538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oorella glycerini (Thermoanaerobacteraceae)</w:t>
            </w:r>
          </w:p>
        </w:tc>
      </w:tr>
      <w:tr w:rsidR="000E3AC3" w:rsidRPr="006D28E1" w14:paraId="590F2C03" w14:textId="77777777" w:rsidTr="005664C1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F2BE2" w14:textId="77777777" w:rsidR="000E3AC3" w:rsidRDefault="000E3AC3" w:rsidP="005664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240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3549F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283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2113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BEA7C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F800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6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Clostridium sp. </w:t>
            </w:r>
            <w:r w:rsidRPr="00BD01FB">
              <w:rPr>
                <w:rFonts w:ascii="Times New Roman" w:hAnsi="Times New Roman" w:cs="Times New Roman"/>
                <w:lang w:val="en-US" w:eastAsia="en-US"/>
              </w:rPr>
              <w:t>CAG:288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(Clostridiaceae)</w:t>
            </w:r>
          </w:p>
        </w:tc>
      </w:tr>
      <w:tr w:rsidR="000E3AC3" w:rsidRPr="006D28E1" w14:paraId="63189E58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5405" w14:textId="77777777" w:rsidR="000E3AC3" w:rsidRDefault="000E3AC3" w:rsidP="005664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24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C10F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27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BD9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8F643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1D9D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2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hascolarctobacterium succinatutens (Selenomonadales;</w:t>
            </w:r>
          </w:p>
          <w:p w14:paraId="2248EF7F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        Acidaminococcaceae)</w:t>
            </w:r>
          </w:p>
        </w:tc>
      </w:tr>
      <w:tr w:rsidR="000E3AC3" w:rsidRPr="006D28E1" w14:paraId="77AF2603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938C" w14:textId="77777777" w:rsidR="000E3AC3" w:rsidRDefault="000E3AC3" w:rsidP="005664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24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C4C2F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02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774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2935D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2AB4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6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Ruminococcus bromii, (Ruminococcaceae)</w:t>
            </w:r>
          </w:p>
        </w:tc>
      </w:tr>
      <w:tr w:rsidR="000E3AC3" w:rsidRPr="006D28E1" w14:paraId="01DDF4D6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2D24" w14:textId="77777777" w:rsidR="000E3AC3" w:rsidRDefault="000E3AC3" w:rsidP="005664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24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A6EDC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AAE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8A74D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1C14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yntrophomonas zehnderi (Syntrophomonadaceae;   </w:t>
            </w:r>
          </w:p>
          <w:p w14:paraId="683CDC57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       Syntrophomonas)</w:t>
            </w:r>
          </w:p>
        </w:tc>
      </w:tr>
      <w:tr w:rsidR="000E3AC3" w:rsidRPr="006D28E1" w14:paraId="12AC1E00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798E" w14:textId="77777777" w:rsidR="000E3AC3" w:rsidRDefault="000E3AC3" w:rsidP="005664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2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FED4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C502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CE33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74B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6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1AEA6ED9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B319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C2C3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8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9646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BB068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95D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3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edimentibacter spec. </w:t>
            </w:r>
            <w:r w:rsidRPr="00BD01FB">
              <w:rPr>
                <w:rFonts w:ascii="Times New Roman" w:hAnsi="Times New Roman" w:cs="Times New Roman"/>
                <w:lang w:val="en-US" w:eastAsia="en-US"/>
              </w:rPr>
              <w:t>B4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(Clostridiales, Sediminibacter)</w:t>
            </w:r>
          </w:p>
        </w:tc>
      </w:tr>
      <w:tr w:rsidR="000E3AC3" w:rsidRPr="006D28E1" w14:paraId="1F1E4C12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2A30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457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7BEA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AA025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60A5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29D104EB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15DE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E2D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8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B30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86B6A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80C0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Moorella thermoacetica (Thermoanaerobacteraceae)</w:t>
            </w:r>
          </w:p>
        </w:tc>
      </w:tr>
      <w:tr w:rsidR="000E3AC3" w:rsidRPr="006D28E1" w14:paraId="3F819701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639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945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8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495E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5A9E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0D1B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9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edimentibacter spec. </w:t>
            </w:r>
            <w:r w:rsidRPr="00BD01FB">
              <w:rPr>
                <w:rFonts w:ascii="Times New Roman" w:hAnsi="Times New Roman" w:cs="Times New Roman"/>
                <w:lang w:val="en-US" w:eastAsia="en-US"/>
              </w:rPr>
              <w:t>B4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(Clostridiales, Sediminibacter)</w:t>
            </w:r>
          </w:p>
        </w:tc>
      </w:tr>
      <w:tr w:rsidR="000E3AC3" w:rsidRPr="006D28E1" w14:paraId="5A5BD6B3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E52A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7A5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102A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5CE96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1439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Eubacterium infirmum (Clostridiales)</w:t>
            </w:r>
          </w:p>
        </w:tc>
      </w:tr>
      <w:tr w:rsidR="000E3AC3" w:rsidRPr="006D28E1" w14:paraId="0AC8DFF9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84F2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B51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59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4D22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BC880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A45A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yramidobacter piscolens (Synergistaceae)</w:t>
            </w:r>
          </w:p>
        </w:tc>
      </w:tr>
      <w:tr w:rsidR="000E3AC3" w:rsidRPr="006D28E1" w14:paraId="32C62997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0DAD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84DC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ABAF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24885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D82E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22027B30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4744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EB7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5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4148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8080D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AA98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Pseudobacteroides cellulosolvens (Ruminococcaceae)</w:t>
            </w:r>
          </w:p>
        </w:tc>
      </w:tr>
      <w:tr w:rsidR="000E3AC3" w:rsidRPr="006D28E1" w14:paraId="296F9673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E7A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9772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477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C42F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11BC4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D5C4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0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Odoribacter laneus (Porhyromonadaceae)</w:t>
            </w:r>
          </w:p>
        </w:tc>
      </w:tr>
      <w:tr w:rsidR="000E3AC3" w:rsidRPr="006D28E1" w14:paraId="6F5CF7EC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86E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U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3C0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59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C883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74B37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601D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Odoribacter laneus (Porhyromonadaceae)</w:t>
            </w:r>
          </w:p>
        </w:tc>
      </w:tr>
      <w:tr w:rsidR="000E3AC3" w:rsidRPr="006D28E1" w14:paraId="092E2CC4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0C33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D6EC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97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DFC5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25FB6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9D1C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39A67681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1CC4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291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26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4CF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25B1E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761F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7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Holdemanella biformes (Erysipelotrichaceae)</w:t>
            </w:r>
          </w:p>
        </w:tc>
      </w:tr>
      <w:tr w:rsidR="000E3AC3" w:rsidRPr="006D28E1" w14:paraId="79FA1E08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F447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1138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84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91D9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F918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B73B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Cecembia lonarensis (Cyclobactericaea)</w:t>
            </w:r>
          </w:p>
        </w:tc>
      </w:tr>
      <w:tr w:rsidR="000E3AC3" w:rsidRPr="006D28E1" w14:paraId="20C37BA7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23AD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669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427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2C5BD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B1AA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5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yntrophomonas zehnderi (Syntrophomonadaceae; </w:t>
            </w:r>
          </w:p>
          <w:p w14:paraId="48347D9B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       Syntrophomonas)</w:t>
            </w:r>
          </w:p>
        </w:tc>
      </w:tr>
      <w:tr w:rsidR="000E3AC3" w:rsidRPr="006D28E1" w14:paraId="63B81DDE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6F1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97E5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97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1949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6F157" w14:textId="77777777" w:rsidR="000E3AC3" w:rsidRPr="009C4D3A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7F0E" w14:textId="77777777" w:rsidR="000E3AC3" w:rsidRPr="00BD01FB" w:rsidRDefault="000E3AC3" w:rsidP="005664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5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Anaeromusa acidaminophila (Selenomonadales;Veillonellaceae)</w:t>
            </w:r>
          </w:p>
        </w:tc>
      </w:tr>
      <w:tr w:rsidR="000E3AC3" w:rsidRPr="006D28E1" w14:paraId="31564CC4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A910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955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42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06B9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9BD4D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017F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9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ynergistis jonesii (Synergistaceae)</w:t>
            </w:r>
          </w:p>
        </w:tc>
      </w:tr>
      <w:tr w:rsidR="000E3AC3" w:rsidRPr="006D28E1" w14:paraId="3F9CADFD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B6C5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8CEA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D5AF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B6AE6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C89B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3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epidanaerobacter acetatoxydans (Thermoanaerobacteraceae)</w:t>
            </w:r>
          </w:p>
        </w:tc>
      </w:tr>
      <w:tr w:rsidR="000E3AC3" w:rsidRPr="006D28E1" w14:paraId="64722A81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87EA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2760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1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6204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E32FB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A704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4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Thermanaerobacter kivui (Thermoanaerobacteraceae)</w:t>
            </w:r>
          </w:p>
        </w:tc>
      </w:tr>
      <w:tr w:rsidR="000E3AC3" w:rsidRPr="006D28E1" w14:paraId="238ECC90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7FFE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E0AE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4FE5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0F87B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5CEC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4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Subdoligranulum variabile (Ruminococcaceae)</w:t>
            </w:r>
          </w:p>
        </w:tc>
      </w:tr>
      <w:tr w:rsidR="000E3AC3" w:rsidRPr="006D28E1" w14:paraId="372A8BE7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697C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843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35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782B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CCDF5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FCA8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2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Faecalibacterium prausnitzii (Ruminococcaceae)</w:t>
            </w:r>
          </w:p>
        </w:tc>
      </w:tr>
      <w:tr w:rsidR="000E3AC3" w:rsidRPr="006D28E1" w14:paraId="5FEB0B6B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F2B5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0921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2F18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FB285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4319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84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Enorma massiliensis (Coriobacteriaceae)</w:t>
            </w:r>
          </w:p>
        </w:tc>
      </w:tr>
      <w:tr w:rsidR="000E3AC3" w:rsidRPr="006D28E1" w14:paraId="150FAEFB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F2F1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F70B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79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45A0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EE2CB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D clust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4D2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1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Ruminococcus champanellensis (Ruminococcaceae)</w:t>
            </w:r>
          </w:p>
        </w:tc>
      </w:tr>
      <w:tr w:rsidR="000E3AC3" w:rsidRPr="006D28E1" w14:paraId="60A223A0" w14:textId="77777777" w:rsidTr="005664C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8968C" w14:textId="77777777" w:rsidR="000E3AC3" w:rsidRDefault="000E3AC3" w:rsidP="005664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082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437A6" w14:textId="77777777" w:rsidR="000E3AC3" w:rsidRPr="00E74402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463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7BD63" w14:textId="77777777" w:rsidR="000E3AC3" w:rsidRDefault="000E3AC3" w:rsidP="005664C1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A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94FE4" w14:textId="77777777" w:rsidR="000E3AC3" w:rsidRPr="009C4D3A" w:rsidRDefault="000E3AC3" w:rsidP="005664C1">
            <w:pPr>
              <w:spacing w:line="360" w:lineRule="auto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A97E6" w14:textId="77777777" w:rsidR="000E3AC3" w:rsidRPr="00BD01FB" w:rsidRDefault="000E3AC3" w:rsidP="005664C1">
            <w:pPr>
              <w:spacing w:line="360" w:lineRule="auto"/>
              <w:rPr>
                <w:rFonts w:ascii="Times New Roman" w:hAnsi="Times New Roman" w:cs="Times New Roman"/>
                <w:i/>
                <w:lang w:val="en-US" w:eastAsia="en-US"/>
              </w:rPr>
            </w:pPr>
            <w:r w:rsidRPr="00BD01FB">
              <w:rPr>
                <w:rFonts w:ascii="Times New Roman" w:hAnsi="Times New Roman" w:cs="Times New Roman"/>
                <w:lang w:val="en-US" w:eastAsia="en-US"/>
              </w:rPr>
              <w:t>78%</w:t>
            </w:r>
            <w:r w:rsidRPr="00BD01FB">
              <w:rPr>
                <w:rFonts w:ascii="Times New Roman" w:hAnsi="Times New Roman" w:cs="Times New Roman"/>
                <w:i/>
                <w:lang w:val="en-US" w:eastAsia="en-US"/>
              </w:rPr>
              <w:t xml:space="preserve"> Odoribacter laneus (Porhyromonadaceae)</w:t>
            </w:r>
          </w:p>
        </w:tc>
      </w:tr>
    </w:tbl>
    <w:p w14:paraId="28174117" w14:textId="77777777" w:rsidR="000E3AC3" w:rsidRDefault="000E3AC3"/>
    <w:sectPr w:rsidR="000E3AC3" w:rsidSect="00E165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57A"/>
    <w:rsid w:val="000143C1"/>
    <w:rsid w:val="00044399"/>
    <w:rsid w:val="000475D1"/>
    <w:rsid w:val="000E3AC3"/>
    <w:rsid w:val="00122958"/>
    <w:rsid w:val="001E587A"/>
    <w:rsid w:val="00266630"/>
    <w:rsid w:val="002B2B99"/>
    <w:rsid w:val="0032402A"/>
    <w:rsid w:val="00355FE3"/>
    <w:rsid w:val="004F6679"/>
    <w:rsid w:val="00515B35"/>
    <w:rsid w:val="005B414A"/>
    <w:rsid w:val="00651041"/>
    <w:rsid w:val="00665B37"/>
    <w:rsid w:val="006D21DD"/>
    <w:rsid w:val="006F6657"/>
    <w:rsid w:val="00704173"/>
    <w:rsid w:val="007830CD"/>
    <w:rsid w:val="007A727C"/>
    <w:rsid w:val="00871513"/>
    <w:rsid w:val="009C4D3A"/>
    <w:rsid w:val="00B0539D"/>
    <w:rsid w:val="00B4277F"/>
    <w:rsid w:val="00B6745F"/>
    <w:rsid w:val="00BD01FB"/>
    <w:rsid w:val="00CC7F55"/>
    <w:rsid w:val="00D14C7C"/>
    <w:rsid w:val="00D325EE"/>
    <w:rsid w:val="00E1657A"/>
    <w:rsid w:val="00E1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C3F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7A"/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57A"/>
    <w:rPr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9D"/>
    <w:rPr>
      <w:rFonts w:ascii="Lucida Grande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7A"/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57A"/>
    <w:rPr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9D"/>
    <w:rPr>
      <w:rFonts w:ascii="Lucida Grande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74D3B3-48C4-A64E-AD57-0E331D13B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631</Words>
  <Characters>3601</Characters>
  <Application>Microsoft Macintosh Word</Application>
  <DocSecurity>0</DocSecurity>
  <Lines>30</Lines>
  <Paragraphs>8</Paragraphs>
  <ScaleCrop>false</ScaleCrop>
  <Company>SLU Microbiology</Company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6</cp:revision>
  <dcterms:created xsi:type="dcterms:W3CDTF">2015-10-13T08:15:00Z</dcterms:created>
  <dcterms:modified xsi:type="dcterms:W3CDTF">2015-11-22T14:21:00Z</dcterms:modified>
</cp:coreProperties>
</file>